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p w14:paraId="112C808B" w14:textId="5AEF3CB1" w:rsidR="0012679B" w:rsidRPr="0012679B" w:rsidRDefault="0012679B" w:rsidP="008A3A1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3B3B84F6" w14:textId="77777777" w:rsidR="0012679B" w:rsidRPr="0012679B" w:rsidRDefault="0012679B" w:rsidP="0012679B">
      <w:pPr>
        <w:spacing w:after="0" w:line="240" w:lineRule="auto"/>
        <w:rPr>
          <w:b/>
          <w:color w:val="000000" w:themeColor="text1"/>
        </w:rPr>
      </w:pPr>
    </w:p>
    <w:p w14:paraId="7568B000" w14:textId="77777777" w:rsidR="0012679B" w:rsidRPr="0012679B" w:rsidRDefault="0012679B" w:rsidP="0012679B">
      <w:pPr>
        <w:spacing w:after="0" w:line="240" w:lineRule="auto"/>
        <w:rPr>
          <w:b/>
          <w:color w:val="000000" w:themeColor="text1"/>
        </w:rPr>
      </w:pPr>
    </w:p>
    <w:p w14:paraId="4C34D9A6" w14:textId="43090C69" w:rsidR="0012679B" w:rsidRPr="0012679B" w:rsidRDefault="00C740A3" w:rsidP="0012679B">
      <w:pPr>
        <w:spacing w:after="0" w:line="240" w:lineRule="auto"/>
        <w:rPr>
          <w:rFonts w:ascii="Times New Roman" w:hAnsi="Times New Roman" w:cs="Times New Roman"/>
          <w:b/>
          <w:color w:val="FF0000"/>
          <w:sz w:val="20"/>
        </w:rPr>
      </w:pPr>
      <w:r w:rsidRPr="0012679B">
        <w:rPr>
          <w:rFonts w:ascii="Times New Roman" w:hAnsi="Times New Roman" w:cs="Times New Roman"/>
          <w:b/>
          <w:color w:val="000000" w:themeColor="text1"/>
          <w:sz w:val="20"/>
        </w:rPr>
        <w:t>S</w:t>
      </w:r>
      <w:r w:rsidR="000E7D07">
        <w:rPr>
          <w:rFonts w:ascii="Times New Roman" w:hAnsi="Times New Roman" w:cs="Times New Roman"/>
          <w:b/>
          <w:color w:val="000000" w:themeColor="text1"/>
          <w:sz w:val="20"/>
        </w:rPr>
        <w:t>10</w:t>
      </w:r>
      <w:r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="007A4167">
        <w:rPr>
          <w:rFonts w:ascii="Times New Roman" w:hAnsi="Times New Roman" w:cs="Times New Roman"/>
          <w:b/>
          <w:color w:val="000000" w:themeColor="text1"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color w:val="000000" w:themeColor="text1"/>
          <w:sz w:val="20"/>
        </w:rPr>
        <w:t xml:space="preserve"> Respondents self-reported health on EQ-5D-5L before the COVID-19 pandemic and at time of survey – overall sam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0"/>
        <w:gridCol w:w="656"/>
        <w:gridCol w:w="626"/>
        <w:gridCol w:w="741"/>
        <w:gridCol w:w="576"/>
        <w:gridCol w:w="626"/>
        <w:gridCol w:w="741"/>
        <w:gridCol w:w="576"/>
        <w:gridCol w:w="626"/>
        <w:gridCol w:w="741"/>
        <w:gridCol w:w="576"/>
        <w:gridCol w:w="546"/>
        <w:gridCol w:w="741"/>
        <w:gridCol w:w="456"/>
        <w:gridCol w:w="546"/>
        <w:gridCol w:w="741"/>
      </w:tblGrid>
      <w:tr w:rsidR="0012679B" w:rsidRPr="0012679B" w14:paraId="13231C21" w14:textId="77777777" w:rsidTr="00B60176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93A4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Q-5D Ques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2C85A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D135E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CBB7D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1890C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354A5" w14:textId="77777777" w:rsidR="0012679B" w:rsidRPr="0012679B" w:rsidRDefault="0012679B" w:rsidP="001267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l 5</w:t>
            </w:r>
          </w:p>
        </w:tc>
      </w:tr>
      <w:tr w:rsidR="0012679B" w:rsidRPr="0012679B" w14:paraId="27087822" w14:textId="77777777" w:rsidTr="00B60176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ADDD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DE9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1E4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FC6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</w:t>
            </w:r>
            <w:proofErr w:type="spellStart"/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01B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63B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065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</w:t>
            </w:r>
            <w:proofErr w:type="spellStart"/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897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04E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0E3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</w:t>
            </w:r>
            <w:proofErr w:type="spellStart"/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87A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C280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437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</w:t>
            </w:r>
            <w:proofErr w:type="spellStart"/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877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F2D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F42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-</w:t>
            </w:r>
            <w:proofErr w:type="spellStart"/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lue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2679B" w:rsidRPr="0012679B" w14:paraId="6E01954A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67A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271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AC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C91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029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647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FD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3CE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48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8F4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DF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06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A5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E4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170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5CB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5BECD814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316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Pre-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A15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39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75C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33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757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1A8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D33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9F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CCE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C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03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E0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17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205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9D0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2AC9A1BF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5C7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During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36D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9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.93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880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22B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02A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03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4B9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D4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429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4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1F4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5C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B4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8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BE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215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4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5D8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5</w:t>
            </w:r>
          </w:p>
        </w:tc>
      </w:tr>
      <w:tr w:rsidR="0012679B" w:rsidRPr="0012679B" w14:paraId="7BA52C33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E6C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B6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CF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D0F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5C0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AA0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740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9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3E8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068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1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02C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808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F09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57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967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1BD82BF1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905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Pre-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73E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8A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DAD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68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99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48A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239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C4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2F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C5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553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306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420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E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9E2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288C31B1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73F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During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75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99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3.78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7E7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BF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08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E96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06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23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39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357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DC8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5F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5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5F8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70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81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71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3</w:t>
            </w:r>
          </w:p>
        </w:tc>
      </w:tr>
      <w:tr w:rsidR="0012679B" w:rsidRPr="0012679B" w14:paraId="12E3C915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1FF4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u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68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56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199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942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2FD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757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84E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9BA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B69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16B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CC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6B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3C2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A0D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623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618DD162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D51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Pre-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30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3C3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11C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8B7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0B3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965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ABD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83A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F6C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C2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BC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5A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2C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F3A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9A8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08F74CAA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7A1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During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786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D3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.5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2DB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B10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660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98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30D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D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56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5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18D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5A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E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7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EFD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2EF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9D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A4DC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78B6F91B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C6D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in/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89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C7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035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0D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E4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44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D5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3E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AE6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F545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F5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02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32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74C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EE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4329B5E8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8C2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Pre-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6E7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B0F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C6D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12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89D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88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53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F3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1DFB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BF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60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A4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A0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7F0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FCC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180A6E64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6E6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During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F8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0E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.34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389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0F4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199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A1C8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842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DDA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39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1FD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88C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065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6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1FB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54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61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6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F4B4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12679B" w:rsidRPr="0012679B" w14:paraId="3559E9DD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B35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/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EA1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AFD3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1D5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3BD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AB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BF27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65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E5D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96C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9EDE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A289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2D3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A2C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B81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DE88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036C4508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90AF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Pre-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7BC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E12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4B92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E9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92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DDB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83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F4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786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4C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995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E10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2473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535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7C0A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2679B" w:rsidRPr="0012679B" w14:paraId="391B044D" w14:textId="77777777" w:rsidTr="00B60176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FCA0" w14:textId="77777777" w:rsidR="0012679B" w:rsidRPr="0012679B" w:rsidRDefault="0012679B" w:rsidP="001267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   During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733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172A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.88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8EB6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1978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3E3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4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5BA1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FF10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DEE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27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38CF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1E75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76B9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2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79BD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1C07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269E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9</w:t>
            </w: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285B" w14:textId="77777777" w:rsidR="0012679B" w:rsidRPr="0012679B" w:rsidRDefault="0012679B" w:rsidP="001267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</w:tbl>
    <w:p w14:paraId="7ED4C49E" w14:textId="77777777" w:rsidR="004F47E3" w:rsidRDefault="0012679B" w:rsidP="001267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12679B">
        <w:rPr>
          <w:rFonts w:ascii="Times New Roman" w:hAnsi="Times New Roman" w:cs="Times New Roman"/>
          <w:i/>
          <w:sz w:val="16"/>
          <w:szCs w:val="16"/>
        </w:rPr>
        <w:t>Sample size:</w:t>
      </w:r>
      <w:r w:rsidRPr="0012679B">
        <w:rPr>
          <w:rFonts w:ascii="Times New Roman" w:hAnsi="Times New Roman" w:cs="Times New Roman"/>
          <w:sz w:val="16"/>
          <w:szCs w:val="16"/>
        </w:rPr>
        <w:t xml:space="preserve"> 15,480   </w:t>
      </w: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 xml:space="preserve">a </w:t>
      </w: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p-value referring to the proportion of respondents reporting different level of response at the time of the survey compared with before the </w:t>
      </w:r>
    </w:p>
    <w:p w14:paraId="5C80BE42" w14:textId="22A0687A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COVID-19 pandemic: </w:t>
      </w: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 xml:space="preserve">* </w:t>
      </w: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significant at the 1% level or less</w:t>
      </w:r>
      <w:proofErr w:type="gramStart"/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;</w:t>
      </w:r>
      <w:proofErr w:type="gramEnd"/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</w:t>
      </w: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eastAsia="en-GB"/>
        </w:rPr>
        <w:t>**</w:t>
      </w:r>
      <w:r w:rsidRPr="0012679B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 xml:space="preserve"> significant at the 5% level.</w:t>
      </w:r>
    </w:p>
    <w:p w14:paraId="23C81B4D" w14:textId="6962059E" w:rsidR="00B73E4D" w:rsidRPr="005E7EED" w:rsidRDefault="00B73E4D" w:rsidP="002063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73E4D" w:rsidRPr="005E7EED" w:rsidSect="002063A4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CF942" w14:textId="77777777" w:rsidR="004608CE" w:rsidRDefault="004608CE" w:rsidP="0058286F">
      <w:pPr>
        <w:spacing w:after="0" w:line="240" w:lineRule="auto"/>
      </w:pPr>
      <w:r>
        <w:separator/>
      </w:r>
    </w:p>
  </w:endnote>
  <w:endnote w:type="continuationSeparator" w:id="0">
    <w:p w14:paraId="070A7E66" w14:textId="77777777" w:rsidR="004608CE" w:rsidRDefault="004608CE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77A78C6D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B2AEEB" w14:textId="77777777" w:rsidR="004608CE" w:rsidRDefault="004608CE" w:rsidP="0058286F">
      <w:pPr>
        <w:spacing w:after="0" w:line="240" w:lineRule="auto"/>
      </w:pPr>
      <w:r>
        <w:separator/>
      </w:r>
    </w:p>
  </w:footnote>
  <w:footnote w:type="continuationSeparator" w:id="0">
    <w:p w14:paraId="7006F98D" w14:textId="77777777" w:rsidR="004608CE" w:rsidRDefault="004608CE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63A4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8CE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47E3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0602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709AC-6243-42D7-B541-C990C8CBF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38:00Z</dcterms:created>
  <dcterms:modified xsi:type="dcterms:W3CDTF">2022-12-02T16:39:00Z</dcterms:modified>
</cp:coreProperties>
</file>